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423D8E1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003B8E" w:rsidRPr="00003B8E">
        <w:t>1</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3CD6396" w:rsidR="000035D5" w:rsidRDefault="000035D5">
                            <w:r>
                              <w:t xml:space="preserve">Reported on page number: </w:t>
                            </w:r>
                            <w:r w:rsidR="00D8251F">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3CD6396" w:rsidR="000035D5" w:rsidRDefault="000035D5">
                      <w:r>
                        <w:t xml:space="preserve">Reported on page number: </w:t>
                      </w:r>
                      <w:r w:rsidR="00D8251F">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7969E83" w:rsidR="000035D5" w:rsidRDefault="000035D5" w:rsidP="000035D5">
                            <w:r>
                              <w:t xml:space="preserve">Reported on page number: </w:t>
                            </w:r>
                            <w:r w:rsidR="00592062">
                              <w:t>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7969E83" w:rsidR="000035D5" w:rsidRDefault="000035D5" w:rsidP="000035D5">
                      <w:r>
                        <w:t xml:space="preserve">Reported on page number: </w:t>
                      </w:r>
                      <w:r w:rsidR="00592062">
                        <w:t>N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C0B9EE5" w:rsidR="000035D5" w:rsidRDefault="0016690F"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C0B9EE5" w:rsidR="000035D5" w:rsidRDefault="0016690F"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F6D3E1F" w:rsidR="000035D5" w:rsidRDefault="004A515B" w:rsidP="000035D5">
                            <w:r w:rsidRPr="004A515B">
                              <w:t>Approval to conduct the study within Orang Asli communities was obtained through JAKOA, the governmental agency responsible for Orang Asli affairs in Malaysia. Written informed consent was obtained from all participants before participation.</w:t>
                            </w:r>
                            <w:r w:rsidR="001B5222">
                              <w:t xml:space="preserve"> (Included in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F6D3E1F" w:rsidR="000035D5" w:rsidRDefault="004A515B" w:rsidP="000035D5">
                      <w:r w:rsidRPr="004A515B">
                        <w:t>Approval to conduct the study within Orang Asli communities was obtained through JAKOA, the governmental agency responsible for Orang Asli affairs in Malaysia. Written informed consent was obtained from all participants before participation.</w:t>
                      </w:r>
                      <w:r w:rsidR="001B5222">
                        <w:t xml:space="preserve"> (Included in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5604D47" w:rsidR="000035D5" w:rsidRDefault="00587885" w:rsidP="000035D5">
                            <w:r w:rsidRPr="00587885">
                              <w:t>The study was conducted as part of a nationwide health survey developed to address health priorities among Orang Asli populations in Malaysia. Community engagement was facilitated through JAKOA representatives and local village coordination during planning and data collection activ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5604D47" w:rsidR="000035D5" w:rsidRDefault="00587885" w:rsidP="000035D5">
                      <w:r w:rsidRPr="00587885">
                        <w:t>The study was conducted as part of a nationwide health survey developed to address health priorities among Orang Asli populations in Malaysia. Community engagement was facilitated through JAKOA representatives and local village coordination during planning and data collection activiti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4C8151E" w:rsidR="000035D5" w:rsidRDefault="00D970F2" w:rsidP="000035D5">
                            <w:r w:rsidRPr="00D970F2">
                              <w:t>Trained interviewers explained the study objectives and informed consent information using simple Malay language and locally understandable terms. Additional clarification was provided verbally when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4C8151E" w:rsidR="000035D5" w:rsidRDefault="00D970F2" w:rsidP="000035D5">
                      <w:r w:rsidRPr="00D970F2">
                        <w:t>Trained interviewers explained the study objectives and informed consent information using simple Malay language and locally understandable terms. Additional clarification was provided verbally when requir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0D19A6D" w:rsidR="000035D5" w:rsidRDefault="00D970F2" w:rsidP="000035D5">
                            <w:r w:rsidRPr="00D970F2">
                              <w:t>Study findings are disseminated through technical reports, scientific publications, and presentations to relevant stakeholders, including the Ministry of Health Malaysia and JAKOA. Findings may contribute to future public health planning and interventions for Orang Asli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0D19A6D" w:rsidR="000035D5" w:rsidRDefault="00D970F2" w:rsidP="000035D5">
                      <w:r w:rsidRPr="00D970F2">
                        <w:t>Study findings are disseminated through technical reports, scientific publications, and presentations to relevant stakeholders, including the Ministry of Health Malaysia and JAKOA. Findings may contribute to future public health planning and interventions for Orang Asli communiti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7A4DBE6" w:rsidR="000035D5" w:rsidRPr="00811C92" w:rsidRDefault="00811C92" w:rsidP="000035D5">
                            <w:pPr>
                              <w:rPr>
                                <w:lang w:val="en-MY"/>
                              </w:rPr>
                            </w:pPr>
                            <w:r w:rsidRPr="00811C92">
                              <w:rPr>
                                <w:lang w:val="en-MY"/>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7A4DBE6" w:rsidR="000035D5" w:rsidRPr="00811C92" w:rsidRDefault="00811C92" w:rsidP="000035D5">
                      <w:pPr>
                        <w:rPr>
                          <w:lang w:val="en-MY"/>
                        </w:rPr>
                      </w:pPr>
                      <w:r w:rsidRPr="00811C92">
                        <w:rPr>
                          <w:lang w:val="en-MY"/>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9377526" w:rsidR="000035D5" w:rsidRPr="00811C92" w:rsidRDefault="00811C92" w:rsidP="000035D5">
                            <w:pPr>
                              <w:rPr>
                                <w:lang w:val="en-MY"/>
                              </w:rPr>
                            </w:pPr>
                            <w:r w:rsidRPr="00811C92">
                              <w:rPr>
                                <w:lang w:val="en-MY"/>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9377526" w:rsidR="000035D5" w:rsidRPr="00811C92" w:rsidRDefault="00811C92" w:rsidP="000035D5">
                      <w:pPr>
                        <w:rPr>
                          <w:lang w:val="en-MY"/>
                        </w:rPr>
                      </w:pPr>
                      <w:r w:rsidRPr="00811C92">
                        <w:rPr>
                          <w:lang w:val="en-MY"/>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99FD4D3" w14:textId="77777777" w:rsidR="00811C92" w:rsidRPr="00811C92" w:rsidRDefault="00811C92" w:rsidP="00811C92">
                            <w:pPr>
                              <w:rPr>
                                <w:lang w:val="en-MY"/>
                              </w:rPr>
                            </w:pPr>
                            <w:r w:rsidRPr="00811C92">
                              <w:rPr>
                                <w:lang w:val="en-MY"/>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99FD4D3" w14:textId="77777777" w:rsidR="00811C92" w:rsidRPr="00811C92" w:rsidRDefault="00811C92" w:rsidP="00811C92">
                      <w:pPr>
                        <w:rPr>
                          <w:lang w:val="en-MY"/>
                        </w:rPr>
                      </w:pPr>
                      <w:r w:rsidRPr="00811C92">
                        <w:rPr>
                          <w:lang w:val="en-MY"/>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39DCF34" w:rsidR="000035D5" w:rsidRPr="00811C92" w:rsidRDefault="00811C92" w:rsidP="000035D5">
                            <w:pPr>
                              <w:rPr>
                                <w:lang w:val="en-MY"/>
                              </w:rPr>
                            </w:pPr>
                            <w:r w:rsidRPr="00811C92">
                              <w:rPr>
                                <w:lang w:val="en-MY"/>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39DCF34" w:rsidR="000035D5" w:rsidRPr="00811C92" w:rsidRDefault="00811C92" w:rsidP="000035D5">
                      <w:pPr>
                        <w:rPr>
                          <w:lang w:val="en-MY"/>
                        </w:rPr>
                      </w:pPr>
                      <w:r w:rsidRPr="00811C92">
                        <w:rPr>
                          <w:lang w:val="en-MY"/>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9BDC636" w:rsidR="000035D5" w:rsidRPr="00811C92" w:rsidRDefault="00811C92" w:rsidP="000035D5">
                            <w:pPr>
                              <w:rPr>
                                <w:lang w:val="en-MY"/>
                              </w:rPr>
                            </w:pPr>
                            <w:r w:rsidRPr="00811C92">
                              <w:rPr>
                                <w:lang w:val="en-MY"/>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9BDC636" w:rsidR="000035D5" w:rsidRPr="00811C92" w:rsidRDefault="00811C92" w:rsidP="000035D5">
                      <w:pPr>
                        <w:rPr>
                          <w:lang w:val="en-MY"/>
                        </w:rPr>
                      </w:pPr>
                      <w:r w:rsidRPr="00811C92">
                        <w:rPr>
                          <w:lang w:val="en-MY"/>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3B8E" w:rsidRPr="00F57A3B" w:rsidRDefault="00003B8E">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189525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3B8E"/>
    <w:rsid w:val="000F365D"/>
    <w:rsid w:val="00116E71"/>
    <w:rsid w:val="0016690F"/>
    <w:rsid w:val="001B5222"/>
    <w:rsid w:val="00257A44"/>
    <w:rsid w:val="00335779"/>
    <w:rsid w:val="004A515B"/>
    <w:rsid w:val="004A7A57"/>
    <w:rsid w:val="004C71C4"/>
    <w:rsid w:val="00515BC0"/>
    <w:rsid w:val="00541C18"/>
    <w:rsid w:val="00580384"/>
    <w:rsid w:val="00587885"/>
    <w:rsid w:val="00592062"/>
    <w:rsid w:val="0069423E"/>
    <w:rsid w:val="006F5F45"/>
    <w:rsid w:val="00811C92"/>
    <w:rsid w:val="00831ADE"/>
    <w:rsid w:val="00841F25"/>
    <w:rsid w:val="009364D9"/>
    <w:rsid w:val="00A43F5B"/>
    <w:rsid w:val="00A961CD"/>
    <w:rsid w:val="00AD410C"/>
    <w:rsid w:val="00BA2407"/>
    <w:rsid w:val="00BD19EC"/>
    <w:rsid w:val="00D8251F"/>
    <w:rsid w:val="00D970F2"/>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hamil Arasu Saminathan</cp:lastModifiedBy>
  <cp:revision>11</cp:revision>
  <dcterms:created xsi:type="dcterms:W3CDTF">2026-05-21T02:48:00Z</dcterms:created>
  <dcterms:modified xsi:type="dcterms:W3CDTF">2026-05-21T0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fe6eac-ae12-4701-870a-7badddffad47</vt:lpwstr>
  </property>
</Properties>
</file>